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3D7D8" w14:textId="39CF2926" w:rsidR="00861C58" w:rsidRDefault="00861C58" w:rsidP="00861C58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s</w:t>
      </w:r>
    </w:p>
    <w:p w14:paraId="554C77DF" w14:textId="49556AED" w:rsidR="00861C58" w:rsidRDefault="00861C58" w:rsidP="00861C58">
      <w:pPr>
        <w:spacing w:line="480" w:lineRule="auto"/>
        <w:rPr>
          <w:rFonts w:ascii="Arial" w:hAnsi="Arial" w:cs="Arial"/>
          <w:b/>
          <w:bCs/>
        </w:rPr>
      </w:pPr>
      <w:r w:rsidRPr="00622CE9">
        <w:rPr>
          <w:rFonts w:ascii="Arial" w:hAnsi="Arial" w:cs="Arial"/>
          <w:b/>
          <w:bCs/>
        </w:rPr>
        <w:t>STED/AFM</w:t>
      </w:r>
      <w:r>
        <w:rPr>
          <w:rFonts w:ascii="Arial" w:hAnsi="Arial" w:cs="Arial"/>
          <w:b/>
          <w:bCs/>
        </w:rPr>
        <w:t xml:space="preserve"> as a tool</w:t>
      </w:r>
      <w:r w:rsidRPr="00622CE9">
        <w:rPr>
          <w:rFonts w:ascii="Arial" w:hAnsi="Arial" w:cs="Arial"/>
          <w:b/>
          <w:bCs/>
        </w:rPr>
        <w:t xml:space="preserve"> to investigate</w:t>
      </w:r>
      <w:r>
        <w:rPr>
          <w:rFonts w:ascii="Arial" w:hAnsi="Arial" w:cs="Arial"/>
          <w:b/>
          <w:bCs/>
        </w:rPr>
        <w:t xml:space="preserve"> mechanical and adhesive properties of migrating keratinocytes</w:t>
      </w:r>
    </w:p>
    <w:p w14:paraId="719F7881" w14:textId="77777777" w:rsidR="00861C58" w:rsidRPr="003D08F1" w:rsidRDefault="00861C58" w:rsidP="00861C58">
      <w:pPr>
        <w:spacing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Mariya Y. Radeva, Jens Waschke and </w:t>
      </w:r>
      <w:r w:rsidRPr="003D08F1">
        <w:rPr>
          <w:rFonts w:ascii="Arial" w:hAnsi="Arial" w:cs="Arial"/>
        </w:rPr>
        <w:t>Michael Fuchs</w:t>
      </w:r>
    </w:p>
    <w:p w14:paraId="0DDEEC8B" w14:textId="77777777" w:rsidR="00861C58" w:rsidRPr="00D6506F" w:rsidRDefault="00861C58" w:rsidP="00861C58">
      <w:pPr>
        <w:spacing w:line="480" w:lineRule="auto"/>
        <w:rPr>
          <w:rFonts w:ascii="Arial" w:hAnsi="Arial" w:cs="Arial"/>
        </w:rPr>
      </w:pPr>
      <w:r w:rsidRPr="00D6506F">
        <w:rPr>
          <w:rFonts w:ascii="Arial" w:hAnsi="Arial" w:cs="Arial"/>
        </w:rPr>
        <w:t>Chair of Vegetative Anatomy, Institute of Anatomy, Faculty of Medicine, LMU Munich</w:t>
      </w:r>
    </w:p>
    <w:p w14:paraId="3C2557C1" w14:textId="77777777" w:rsidR="00861C58" w:rsidRPr="00622CE9" w:rsidRDefault="00861C58" w:rsidP="00861C58">
      <w:pPr>
        <w:spacing w:line="480" w:lineRule="auto"/>
        <w:rPr>
          <w:rFonts w:ascii="Arial" w:hAnsi="Arial" w:cs="Arial"/>
        </w:rPr>
      </w:pPr>
      <w:r w:rsidRPr="00622CE9">
        <w:rPr>
          <w:rFonts w:ascii="Arial" w:hAnsi="Arial" w:cs="Arial"/>
        </w:rPr>
        <w:t>Address for correspondence:</w:t>
      </w:r>
    </w:p>
    <w:p w14:paraId="7FA456FC" w14:textId="77777777" w:rsidR="00861C58" w:rsidRPr="00622CE9" w:rsidRDefault="00861C58" w:rsidP="00861C58">
      <w:pPr>
        <w:spacing w:line="480" w:lineRule="auto"/>
        <w:rPr>
          <w:rFonts w:ascii="Arial" w:hAnsi="Arial" w:cs="Arial"/>
        </w:rPr>
      </w:pPr>
      <w:r w:rsidRPr="00622CE9">
        <w:rPr>
          <w:rFonts w:ascii="Arial" w:hAnsi="Arial" w:cs="Arial"/>
        </w:rPr>
        <w:t>Dr. Michael Fuchs</w:t>
      </w:r>
    </w:p>
    <w:p w14:paraId="5EA9F383" w14:textId="77777777" w:rsidR="00861C58" w:rsidRPr="00D6506F" w:rsidRDefault="00861C58" w:rsidP="00861C58">
      <w:pPr>
        <w:spacing w:line="480" w:lineRule="auto"/>
        <w:rPr>
          <w:rFonts w:ascii="Arial" w:hAnsi="Arial" w:cs="Arial"/>
        </w:rPr>
      </w:pPr>
      <w:r w:rsidRPr="00D6506F">
        <w:rPr>
          <w:rFonts w:ascii="Arial" w:hAnsi="Arial" w:cs="Arial"/>
        </w:rPr>
        <w:t>Chair of Vegetative Anatomy, Institute of Anatomy, Faculty of Medicine, LMU Munich</w:t>
      </w:r>
    </w:p>
    <w:p w14:paraId="38EFCD12" w14:textId="77777777" w:rsidR="00861C58" w:rsidRPr="00622CE9" w:rsidRDefault="00861C58" w:rsidP="00861C58">
      <w:pPr>
        <w:spacing w:line="480" w:lineRule="auto"/>
        <w:rPr>
          <w:rFonts w:ascii="Arial" w:hAnsi="Arial" w:cs="Arial"/>
        </w:rPr>
      </w:pPr>
      <w:proofErr w:type="spellStart"/>
      <w:r w:rsidRPr="00622CE9">
        <w:rPr>
          <w:rFonts w:ascii="Arial" w:hAnsi="Arial" w:cs="Arial"/>
        </w:rPr>
        <w:t>Pettenkoferstr</w:t>
      </w:r>
      <w:proofErr w:type="spellEnd"/>
      <w:r w:rsidRPr="00622CE9">
        <w:rPr>
          <w:rFonts w:ascii="Arial" w:hAnsi="Arial" w:cs="Arial"/>
        </w:rPr>
        <w:t>. 11, 80336 Munich, Germany.</w:t>
      </w:r>
    </w:p>
    <w:p w14:paraId="629AF544" w14:textId="77777777" w:rsidR="00861C58" w:rsidRDefault="00861C58" w:rsidP="00861C58">
      <w:pPr>
        <w:spacing w:line="480" w:lineRule="auto"/>
        <w:rPr>
          <w:rFonts w:ascii="Arial" w:hAnsi="Arial" w:cs="Arial"/>
        </w:rPr>
      </w:pPr>
      <w:r w:rsidRPr="00622CE9">
        <w:rPr>
          <w:rFonts w:ascii="Arial" w:hAnsi="Arial" w:cs="Arial"/>
        </w:rPr>
        <w:t xml:space="preserve">Email: </w:t>
      </w:r>
      <w:hyperlink r:id="rId4" w:history="1">
        <w:r w:rsidRPr="00622CE9">
          <w:rPr>
            <w:rStyle w:val="Hyperlink"/>
            <w:rFonts w:ascii="Arial" w:hAnsi="Arial" w:cs="Arial"/>
            <w:color w:val="000000" w:themeColor="text1"/>
            <w:u w:val="none"/>
          </w:rPr>
          <w:t>M.Fuchs@med.uni-muenchen.de</w:t>
        </w:r>
      </w:hyperlink>
      <w:r w:rsidRPr="00622CE9">
        <w:rPr>
          <w:rFonts w:ascii="Arial" w:hAnsi="Arial" w:cs="Arial"/>
          <w:color w:val="000000" w:themeColor="text1"/>
        </w:rPr>
        <w:tab/>
      </w:r>
      <w:r w:rsidRPr="00622CE9">
        <w:rPr>
          <w:rFonts w:ascii="Arial" w:hAnsi="Arial" w:cs="Arial"/>
        </w:rPr>
        <w:tab/>
        <w:t>Phone: +49-89-2180-72614</w:t>
      </w:r>
    </w:p>
    <w:p w14:paraId="6DC027B6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7FC0748A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1543C30D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639E995F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566EAE92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6F2C07CE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073451D7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7D345D13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5CE3960A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21FFEC74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721EEA6A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2713E144" w14:textId="77777777" w:rsidR="00861C58" w:rsidRDefault="00861C58" w:rsidP="00861C58">
      <w:pPr>
        <w:spacing w:line="480" w:lineRule="auto"/>
        <w:rPr>
          <w:rFonts w:ascii="Arial" w:hAnsi="Arial" w:cs="Arial"/>
        </w:rPr>
      </w:pPr>
    </w:p>
    <w:p w14:paraId="40B5B1D0" w14:textId="03DCACC1" w:rsidR="00861C58" w:rsidRPr="000418DD" w:rsidRDefault="00861C58" w:rsidP="00861C5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0418DD">
        <w:rPr>
          <w:rFonts w:ascii="Arial" w:hAnsi="Arial" w:cs="Arial"/>
          <w:b/>
          <w:bCs/>
          <w:color w:val="000000" w:themeColor="text1"/>
        </w:rPr>
        <w:lastRenderedPageBreak/>
        <w:t>Figure S1</w:t>
      </w:r>
    </w:p>
    <w:p w14:paraId="70152AC3" w14:textId="5AA78BA1" w:rsidR="00861C58" w:rsidRPr="000418DD" w:rsidRDefault="00B94A5A" w:rsidP="00861C5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68A47727" wp14:editId="22208A86">
            <wp:extent cx="5760720" cy="3990975"/>
            <wp:effectExtent l="0" t="0" r="0" b="9525"/>
            <wp:docPr id="11721730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73065" name="Grafik 117217306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90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9A6AF" w14:textId="1708AC3E" w:rsidR="00175AE7" w:rsidRPr="00B94A5A" w:rsidRDefault="00861C58" w:rsidP="00861C58">
      <w:pPr>
        <w:jc w:val="both"/>
        <w:rPr>
          <w:b/>
          <w:bCs/>
        </w:rPr>
      </w:pPr>
      <w:r w:rsidRPr="00B94A5A">
        <w:rPr>
          <w:b/>
          <w:bCs/>
        </w:rPr>
        <w:t>Figure legends</w:t>
      </w:r>
    </w:p>
    <w:p w14:paraId="09C4FE6E" w14:textId="00301672" w:rsidR="00861C58" w:rsidRPr="00B94A5A" w:rsidRDefault="00861C58" w:rsidP="00861C58">
      <w:pPr>
        <w:spacing w:line="480" w:lineRule="auto"/>
        <w:jc w:val="both"/>
      </w:pPr>
      <w:r w:rsidRPr="00B94A5A">
        <w:rPr>
          <w:b/>
          <w:bCs/>
        </w:rPr>
        <w:t>Figure S1: A:</w:t>
      </w:r>
      <w:r w:rsidR="00D379CF" w:rsidRPr="00B94A5A">
        <w:rPr>
          <w:b/>
          <w:bCs/>
        </w:rPr>
        <w:t xml:space="preserve"> </w:t>
      </w:r>
      <w:r w:rsidR="00D379CF" w:rsidRPr="00B94A5A">
        <w:t xml:space="preserve">Immunofluorescence staining for N-Cad and </w:t>
      </w:r>
      <w:proofErr w:type="gramStart"/>
      <w:r w:rsidR="00D379CF" w:rsidRPr="00B94A5A">
        <w:t>actin</w:t>
      </w:r>
      <w:proofErr w:type="gramEnd"/>
      <w:r w:rsidR="00D379CF" w:rsidRPr="00B94A5A">
        <w:t xml:space="preserve"> comparing migratory</w:t>
      </w:r>
      <w:r w:rsidR="003275C1" w:rsidRPr="00B94A5A">
        <w:t xml:space="preserve"> MEK cells at the wound edge with cells in </w:t>
      </w:r>
      <w:r w:rsidR="00D379CF" w:rsidRPr="00B94A5A">
        <w:t xml:space="preserve">confluent </w:t>
      </w:r>
      <w:r w:rsidR="003275C1" w:rsidRPr="00B94A5A">
        <w:t>regions</w:t>
      </w:r>
      <w:r w:rsidR="00D379CF" w:rsidRPr="00B94A5A">
        <w:t>. Quantification of</w:t>
      </w:r>
      <w:r w:rsidR="003275C1" w:rsidRPr="00B94A5A">
        <w:t xml:space="preserve"> N-Cad fluorescence</w:t>
      </w:r>
      <w:r w:rsidR="00D379CF" w:rsidRPr="00B94A5A">
        <w:t xml:space="preserve"> intensity from N=6 biological replicate</w:t>
      </w:r>
      <w:r w:rsidR="003275C1" w:rsidRPr="00B94A5A">
        <w:t>s</w:t>
      </w:r>
      <w:r w:rsidR="00D379CF" w:rsidRPr="00B94A5A">
        <w:t xml:space="preserve">. </w:t>
      </w:r>
      <w:r w:rsidRPr="00B94A5A">
        <w:rPr>
          <w:b/>
          <w:bCs/>
        </w:rPr>
        <w:t xml:space="preserve"> B: </w:t>
      </w:r>
      <w:r w:rsidR="003275C1" w:rsidRPr="00B94A5A">
        <w:t xml:space="preserve">Combined </w:t>
      </w:r>
      <w:r w:rsidRPr="00B94A5A">
        <w:t>STED/AFM imaging of</w:t>
      </w:r>
      <w:r w:rsidR="003275C1" w:rsidRPr="00B94A5A">
        <w:t xml:space="preserve"> MEK cells with</w:t>
      </w:r>
      <w:r w:rsidRPr="00B94A5A">
        <w:t xml:space="preserve"> F-actin labeled </w:t>
      </w:r>
      <w:r w:rsidR="003275C1" w:rsidRPr="00B94A5A">
        <w:t>using</w:t>
      </w:r>
      <w:r w:rsidRPr="00B94A5A">
        <w:t xml:space="preserve"> Sir-</w:t>
      </w:r>
      <w:proofErr w:type="gramStart"/>
      <w:r w:rsidRPr="00B94A5A">
        <w:t>actin</w:t>
      </w:r>
      <w:proofErr w:type="gramEnd"/>
      <w:r w:rsidRPr="00B94A5A">
        <w:t>. Force-spectroscopy m</w:t>
      </w:r>
      <w:r w:rsidR="003275C1" w:rsidRPr="00B94A5A">
        <w:t>easurements were performed</w:t>
      </w:r>
      <w:r w:rsidRPr="00B94A5A">
        <w:t xml:space="preserve"> </w:t>
      </w:r>
      <w:r w:rsidR="003275C1" w:rsidRPr="00B94A5A">
        <w:t>using</w:t>
      </w:r>
      <w:r w:rsidRPr="00B94A5A">
        <w:t xml:space="preserve"> an E-Cad</w:t>
      </w:r>
      <w:r w:rsidR="003275C1" w:rsidRPr="00B94A5A">
        <w:t>-</w:t>
      </w:r>
      <w:r w:rsidRPr="00B94A5A">
        <w:t xml:space="preserve">functionalized </w:t>
      </w:r>
      <w:r w:rsidR="003275C1" w:rsidRPr="00B94A5A">
        <w:t xml:space="preserve">AFM </w:t>
      </w:r>
      <w:r w:rsidRPr="00B94A5A">
        <w:t>tip before and after treatment with</w:t>
      </w:r>
      <w:r w:rsidR="003275C1" w:rsidRPr="00B94A5A">
        <w:t xml:space="preserve"> an</w:t>
      </w:r>
      <w:r w:rsidRPr="00B94A5A">
        <w:t xml:space="preserve"> inhibitory E-Cad </w:t>
      </w:r>
      <w:r w:rsidR="003275C1" w:rsidRPr="00B94A5A">
        <w:t>antibody for 1 h, followed by extensive washing</w:t>
      </w:r>
      <w:r w:rsidRPr="00B94A5A">
        <w:t>. Cyan dots</w:t>
      </w:r>
      <w:r w:rsidR="003275C1" w:rsidRPr="00B94A5A">
        <w:t xml:space="preserve"> in the adhesion maps</w:t>
      </w:r>
      <w:r w:rsidRPr="00B94A5A">
        <w:t xml:space="preserve"> indicate E-Cad binding events</w:t>
      </w:r>
      <w:r w:rsidR="003275C1" w:rsidRPr="00B94A5A">
        <w:t xml:space="preserve"> between the functionalized tip and the cell surface</w:t>
      </w:r>
      <w:r w:rsidRPr="00B94A5A">
        <w:t>.</w:t>
      </w:r>
      <w:r w:rsidRPr="00B94A5A">
        <w:rPr>
          <w:b/>
          <w:bCs/>
        </w:rPr>
        <w:t xml:space="preserve"> C: </w:t>
      </w:r>
      <w:r w:rsidRPr="00B94A5A">
        <w:t>Quantitative of E-Cad binding events comparing control</w:t>
      </w:r>
      <w:r w:rsidR="003275C1" w:rsidRPr="00B94A5A">
        <w:t xml:space="preserve"> cells</w:t>
      </w:r>
      <w:r w:rsidRPr="00B94A5A">
        <w:t xml:space="preserve"> and</w:t>
      </w:r>
      <w:r w:rsidR="003275C1" w:rsidRPr="00B94A5A">
        <w:t xml:space="preserve"> cells incubated with the inhibitory</w:t>
      </w:r>
      <w:r w:rsidRPr="00B94A5A">
        <w:t xml:space="preserve"> E-Cad </w:t>
      </w:r>
      <w:r w:rsidR="003275C1" w:rsidRPr="00B94A5A">
        <w:t>antibody</w:t>
      </w:r>
      <w:r w:rsidRPr="00B94A5A">
        <w:t xml:space="preserve"> for 1 h followed by</w:t>
      </w:r>
      <w:r w:rsidR="003275C1" w:rsidRPr="00B94A5A">
        <w:t xml:space="preserve"> antibody</w:t>
      </w:r>
      <w:r w:rsidRPr="00B94A5A">
        <w:t xml:space="preserve"> removal and washing; N=4; *p&lt;0.05.</w:t>
      </w:r>
    </w:p>
    <w:sectPr w:rsidR="00861C58" w:rsidRPr="00B94A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58"/>
    <w:rsid w:val="000418DD"/>
    <w:rsid w:val="00175AE7"/>
    <w:rsid w:val="001F0D90"/>
    <w:rsid w:val="00212955"/>
    <w:rsid w:val="002E1614"/>
    <w:rsid w:val="003275C1"/>
    <w:rsid w:val="004160AE"/>
    <w:rsid w:val="00610A46"/>
    <w:rsid w:val="00651103"/>
    <w:rsid w:val="00676C8D"/>
    <w:rsid w:val="007E6819"/>
    <w:rsid w:val="00861C58"/>
    <w:rsid w:val="00920D80"/>
    <w:rsid w:val="00AB148D"/>
    <w:rsid w:val="00B41FC7"/>
    <w:rsid w:val="00B94A5A"/>
    <w:rsid w:val="00BD486A"/>
    <w:rsid w:val="00CA20DD"/>
    <w:rsid w:val="00CF3D23"/>
    <w:rsid w:val="00D379CF"/>
    <w:rsid w:val="00D74F59"/>
    <w:rsid w:val="00E11587"/>
    <w:rsid w:val="00E932C1"/>
    <w:rsid w:val="00EE2B86"/>
    <w:rsid w:val="00F63F25"/>
    <w:rsid w:val="00FE4A5A"/>
    <w:rsid w:val="00FF4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2C87F"/>
  <w15:chartTrackingRefBased/>
  <w15:docId w15:val="{8F6DCFE0-0124-4DF0-A121-C8FE18D5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1C58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1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1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1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1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1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1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1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1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1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1C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1C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1C5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1C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1C58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1C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1C5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1C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1C5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861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1C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1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1C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861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1C5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861C5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1C5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1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1C58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861C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861C5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.Fuchs@med.uni-muench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Michael</dc:creator>
  <cp:keywords/>
  <dc:description/>
  <cp:lastModifiedBy>Fuchs, Michael</cp:lastModifiedBy>
  <cp:revision>8</cp:revision>
  <dcterms:created xsi:type="dcterms:W3CDTF">2026-03-13T09:03:00Z</dcterms:created>
  <dcterms:modified xsi:type="dcterms:W3CDTF">2026-03-16T12:29:00Z</dcterms:modified>
</cp:coreProperties>
</file>